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C577B1" w14:textId="245F5C80" w:rsidR="0055434A" w:rsidRPr="0055434A" w:rsidRDefault="0055434A" w:rsidP="0055434A">
      <w:pPr>
        <w:widowControl/>
        <w:spacing w:line="360" w:lineRule="auto"/>
        <w:rPr>
          <w:rFonts w:eastAsia="宋体" w:cs="Times New Roman" w:hint="eastAsia"/>
          <w:color w:val="000000" w:themeColor="text1"/>
          <w:kern w:val="0"/>
          <w:sz w:val="24"/>
          <w:szCs w:val="24"/>
        </w:rPr>
      </w:pPr>
      <w:r w:rsidRPr="0055434A">
        <w:rPr>
          <w:rFonts w:eastAsia="宋体" w:cs="Times New Roman"/>
          <w:color w:val="000000" w:themeColor="text1"/>
          <w:kern w:val="0"/>
          <w:sz w:val="24"/>
          <w:szCs w:val="24"/>
        </w:rPr>
        <w:t>Search quires and refinement procedure</w:t>
      </w:r>
      <w:r>
        <w:rPr>
          <w:rFonts w:eastAsia="宋体" w:cs="Times New Roman" w:hint="eastAsia"/>
          <w:color w:val="000000" w:themeColor="text1"/>
          <w:kern w:val="0"/>
          <w:sz w:val="24"/>
          <w:szCs w:val="24"/>
        </w:rPr>
        <w:t>:</w:t>
      </w:r>
    </w:p>
    <w:p w14:paraId="048DB1EC" w14:textId="77777777" w:rsidR="0055434A" w:rsidRPr="0055434A" w:rsidRDefault="0055434A" w:rsidP="0055434A">
      <w:pPr>
        <w:widowControl/>
        <w:spacing w:line="360" w:lineRule="auto"/>
        <w:jc w:val="left"/>
        <w:rPr>
          <w:sz w:val="24"/>
          <w:szCs w:val="24"/>
        </w:rPr>
      </w:pPr>
      <w:r w:rsidRPr="0055434A">
        <w:rPr>
          <w:rFonts w:eastAsia="宋体" w:cs="Times New Roman"/>
          <w:color w:val="000000" w:themeColor="text1"/>
          <w:kern w:val="0"/>
          <w:sz w:val="24"/>
          <w:szCs w:val="24"/>
        </w:rPr>
        <w:t>Step 1: #1 TI OR AK</w:t>
      </w:r>
      <w:r w:rsidRPr="0055434A">
        <w:rPr>
          <w:rFonts w:hint="eastAsia"/>
          <w:color w:val="000000" w:themeColor="text1"/>
          <w:sz w:val="24"/>
          <w:szCs w:val="24"/>
        </w:rPr>
        <w:t xml:space="preserve"> </w:t>
      </w:r>
      <w:r w:rsidRPr="0055434A">
        <w:rPr>
          <w:rFonts w:eastAsia="宋体" w:cs="Times New Roman"/>
          <w:color w:val="000000" w:themeColor="text1"/>
          <w:kern w:val="0"/>
          <w:sz w:val="24"/>
          <w:szCs w:val="24"/>
        </w:rPr>
        <w:t xml:space="preserve">= </w:t>
      </w:r>
      <w:r w:rsidRPr="0055434A">
        <w:rPr>
          <w:sz w:val="24"/>
          <w:szCs w:val="24"/>
        </w:rPr>
        <w:t xml:space="preserve">(“Tumor*” OR “Tumour*” OR “Antitumor” OR “Anticancer” OR “Cancer*” OR “Neoplasia*” OR “Neoplasm*” OR “Malignanc*” OR “Carcinoma*” OR “Oncolog*” OR “Melanoma*” OR “Lymphoma*” OR “Scrcoma*” OR "Adenocarcinoma*" OR "Leukemia*" OR "Myeloma*" OR "Blastoma*" OR "Glioma*" OR "Carcinogen*" OR "Oncogen*") </w:t>
      </w:r>
    </w:p>
    <w:p w14:paraId="4AEF5E82" w14:textId="77777777" w:rsidR="0055434A" w:rsidRPr="0055434A" w:rsidRDefault="0055434A" w:rsidP="0055434A">
      <w:pPr>
        <w:widowControl/>
        <w:spacing w:line="360" w:lineRule="auto"/>
        <w:jc w:val="left"/>
        <w:rPr>
          <w:rFonts w:eastAsia="宋体" w:cs="Times New Roman"/>
          <w:color w:val="000000" w:themeColor="text1"/>
          <w:kern w:val="0"/>
          <w:sz w:val="24"/>
          <w:szCs w:val="24"/>
        </w:rPr>
      </w:pPr>
      <w:r w:rsidRPr="0055434A">
        <w:rPr>
          <w:rFonts w:eastAsia="宋体" w:cs="Times New Roman"/>
          <w:color w:val="000000" w:themeColor="text1"/>
          <w:kern w:val="0"/>
          <w:sz w:val="24"/>
          <w:szCs w:val="24"/>
        </w:rPr>
        <w:t>Step 2: #2 TI OR AK =</w:t>
      </w:r>
      <w:r w:rsidRPr="0055434A">
        <w:rPr>
          <w:rFonts w:hint="eastAsia"/>
          <w:color w:val="000000" w:themeColor="text1"/>
          <w:sz w:val="24"/>
          <w:szCs w:val="24"/>
        </w:rPr>
        <w:t xml:space="preserve"> </w:t>
      </w:r>
      <w:r w:rsidRPr="0055434A">
        <w:rPr>
          <w:sz w:val="24"/>
          <w:szCs w:val="24"/>
        </w:rPr>
        <w:t xml:space="preserve">(“Metaboli* Re*programming*” OR “Metaboli* Remodel*ing” OR “Metaboli* Rewiring”) </w:t>
      </w:r>
    </w:p>
    <w:p w14:paraId="2137F52D" w14:textId="5C098EC5" w:rsidR="0055434A" w:rsidRPr="0055434A" w:rsidRDefault="0055434A" w:rsidP="0055434A">
      <w:pPr>
        <w:widowControl/>
        <w:spacing w:line="360" w:lineRule="auto"/>
        <w:jc w:val="left"/>
        <w:rPr>
          <w:rFonts w:eastAsia="宋体" w:cs="Times New Roman"/>
          <w:color w:val="000000" w:themeColor="text1"/>
          <w:kern w:val="0"/>
          <w:sz w:val="24"/>
          <w:szCs w:val="24"/>
        </w:rPr>
      </w:pPr>
      <w:r w:rsidRPr="0055434A">
        <w:rPr>
          <w:rFonts w:eastAsia="宋体" w:cs="Times New Roman"/>
          <w:color w:val="000000" w:themeColor="text1"/>
          <w:kern w:val="0"/>
          <w:sz w:val="24"/>
          <w:szCs w:val="24"/>
        </w:rPr>
        <w:t xml:space="preserve">Step 3:  </w:t>
      </w:r>
      <w:r w:rsidRPr="0055434A">
        <w:rPr>
          <w:rFonts w:hint="eastAsia"/>
          <w:sz w:val="24"/>
          <w:szCs w:val="24"/>
        </w:rPr>
        <w:t xml:space="preserve">3: </w:t>
      </w:r>
      <w:r w:rsidRPr="0055434A">
        <w:rPr>
          <w:sz w:val="24"/>
          <w:szCs w:val="24"/>
        </w:rPr>
        <w:t>#1 AND #2 and Science Citation Index Expanded (SCI-EXPANDED) (Web of Science Index) and Meeting Abstract or Editorial Material or Early Access or Book Chapters or Correction or Letter or Proceeding Paper or Retracted Publication or News Item or Retraction (Exclude – Document Types) and 2024 (Exclude – Publication Years)</w:t>
      </w:r>
    </w:p>
    <w:p w14:paraId="2116ABA6" w14:textId="3DE022D9" w:rsidR="001229FF" w:rsidRPr="0055434A" w:rsidRDefault="0055434A" w:rsidP="0055434A">
      <w:pPr>
        <w:spacing w:line="360" w:lineRule="auto"/>
        <w:rPr>
          <w:rFonts w:hint="eastAsia"/>
          <w:sz w:val="24"/>
          <w:szCs w:val="24"/>
        </w:rPr>
      </w:pPr>
      <w:r>
        <w:rPr>
          <w:rFonts w:hint="eastAsia"/>
          <w:sz w:val="24"/>
          <w:szCs w:val="24"/>
        </w:rPr>
        <w:t>C</w:t>
      </w:r>
      <w:r w:rsidRPr="0055434A">
        <w:rPr>
          <w:sz w:val="24"/>
          <w:szCs w:val="24"/>
        </w:rPr>
        <w:t>haining search</w:t>
      </w:r>
      <w:r>
        <w:rPr>
          <w:rFonts w:hint="eastAsia"/>
          <w:sz w:val="24"/>
          <w:szCs w:val="24"/>
        </w:rPr>
        <w:t>:</w:t>
      </w:r>
    </w:p>
    <w:p w14:paraId="1A3B3B99" w14:textId="213FFDB6" w:rsidR="002375D6" w:rsidRPr="0055434A" w:rsidRDefault="001229FF" w:rsidP="0055434A">
      <w:pPr>
        <w:spacing w:line="360" w:lineRule="auto"/>
        <w:rPr>
          <w:sz w:val="24"/>
          <w:szCs w:val="24"/>
        </w:rPr>
      </w:pPr>
      <w:r w:rsidRPr="0055434A">
        <w:rPr>
          <w:sz w:val="24"/>
          <w:szCs w:val="24"/>
        </w:rPr>
        <w:t>https://webofscience.clarivate.cn/wos/woscc/summary/061df366-3de1-43ab-b63a-99388357b77e-e30fb8d6/times-cited-descending/1</w:t>
      </w:r>
    </w:p>
    <w:p w14:paraId="4F275144" w14:textId="71DD2953" w:rsidR="002375D6" w:rsidRPr="002375D6" w:rsidRDefault="002375D6" w:rsidP="0032054A"/>
    <w:sectPr w:rsidR="002375D6" w:rsidRPr="002375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4F1874" w14:textId="77777777" w:rsidR="00BB60D3" w:rsidRDefault="00BB60D3" w:rsidP="00AC4E8A">
      <w:r>
        <w:separator/>
      </w:r>
    </w:p>
  </w:endnote>
  <w:endnote w:type="continuationSeparator" w:id="0">
    <w:p w14:paraId="1651F1EC" w14:textId="77777777" w:rsidR="00BB60D3" w:rsidRDefault="00BB60D3" w:rsidP="00AC4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0979DE" w14:textId="77777777" w:rsidR="00BB60D3" w:rsidRDefault="00BB60D3" w:rsidP="00AC4E8A">
      <w:r>
        <w:separator/>
      </w:r>
    </w:p>
  </w:footnote>
  <w:footnote w:type="continuationSeparator" w:id="0">
    <w:p w14:paraId="39842651" w14:textId="77777777" w:rsidR="00BB60D3" w:rsidRDefault="00BB60D3" w:rsidP="00AC4E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83D30E30-A69C-4B61-A14E-7E4FC5CEFC6C}"/>
    <w:docVar w:name="KY_MEDREF_VERSION" w:val="3"/>
  </w:docVars>
  <w:rsids>
    <w:rsidRoot w:val="00960A60"/>
    <w:rsid w:val="00021EC5"/>
    <w:rsid w:val="00027595"/>
    <w:rsid w:val="00035AD9"/>
    <w:rsid w:val="00063A70"/>
    <w:rsid w:val="00086166"/>
    <w:rsid w:val="000E209B"/>
    <w:rsid w:val="000E6CE5"/>
    <w:rsid w:val="001229FF"/>
    <w:rsid w:val="001238C8"/>
    <w:rsid w:val="00183557"/>
    <w:rsid w:val="001A4712"/>
    <w:rsid w:val="001D1895"/>
    <w:rsid w:val="001E5767"/>
    <w:rsid w:val="002375D6"/>
    <w:rsid w:val="002B2C6B"/>
    <w:rsid w:val="0032054A"/>
    <w:rsid w:val="0032104C"/>
    <w:rsid w:val="00331BBC"/>
    <w:rsid w:val="00385F66"/>
    <w:rsid w:val="00396299"/>
    <w:rsid w:val="003C7AD0"/>
    <w:rsid w:val="00430367"/>
    <w:rsid w:val="004545E2"/>
    <w:rsid w:val="0046250C"/>
    <w:rsid w:val="004F12A5"/>
    <w:rsid w:val="004F3E82"/>
    <w:rsid w:val="005142B1"/>
    <w:rsid w:val="0055434A"/>
    <w:rsid w:val="00587D1F"/>
    <w:rsid w:val="00587E62"/>
    <w:rsid w:val="005E56EB"/>
    <w:rsid w:val="0066545E"/>
    <w:rsid w:val="00692068"/>
    <w:rsid w:val="006B16D8"/>
    <w:rsid w:val="006B42CA"/>
    <w:rsid w:val="006F1342"/>
    <w:rsid w:val="007574A6"/>
    <w:rsid w:val="007577F4"/>
    <w:rsid w:val="007C2075"/>
    <w:rsid w:val="007C3C9A"/>
    <w:rsid w:val="007F0A90"/>
    <w:rsid w:val="00815B0F"/>
    <w:rsid w:val="00854FC1"/>
    <w:rsid w:val="0086748B"/>
    <w:rsid w:val="008E169B"/>
    <w:rsid w:val="00905356"/>
    <w:rsid w:val="009429EA"/>
    <w:rsid w:val="00953945"/>
    <w:rsid w:val="00956375"/>
    <w:rsid w:val="00960A60"/>
    <w:rsid w:val="00972D5D"/>
    <w:rsid w:val="0098267A"/>
    <w:rsid w:val="00983480"/>
    <w:rsid w:val="009A1973"/>
    <w:rsid w:val="009E2FED"/>
    <w:rsid w:val="009E75AF"/>
    <w:rsid w:val="00A300C8"/>
    <w:rsid w:val="00A36BAC"/>
    <w:rsid w:val="00A80045"/>
    <w:rsid w:val="00AC4E8A"/>
    <w:rsid w:val="00AD2969"/>
    <w:rsid w:val="00B35F10"/>
    <w:rsid w:val="00B40FB8"/>
    <w:rsid w:val="00B605B6"/>
    <w:rsid w:val="00BB2F2E"/>
    <w:rsid w:val="00BB60D3"/>
    <w:rsid w:val="00BE5109"/>
    <w:rsid w:val="00C0421C"/>
    <w:rsid w:val="00C0434A"/>
    <w:rsid w:val="00C11F50"/>
    <w:rsid w:val="00C20E3A"/>
    <w:rsid w:val="00C42239"/>
    <w:rsid w:val="00C439D7"/>
    <w:rsid w:val="00C4786C"/>
    <w:rsid w:val="00C63202"/>
    <w:rsid w:val="00C7172D"/>
    <w:rsid w:val="00CE687D"/>
    <w:rsid w:val="00CF3BA6"/>
    <w:rsid w:val="00D434B1"/>
    <w:rsid w:val="00DC364B"/>
    <w:rsid w:val="00DD1413"/>
    <w:rsid w:val="00DE4F71"/>
    <w:rsid w:val="00E02B17"/>
    <w:rsid w:val="00E35B68"/>
    <w:rsid w:val="00EB306E"/>
    <w:rsid w:val="00EB77B5"/>
    <w:rsid w:val="00EF0C42"/>
    <w:rsid w:val="00F91369"/>
    <w:rsid w:val="00F96F5B"/>
    <w:rsid w:val="00FA2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8F8E88"/>
  <w15:docId w15:val="{B4A70366-8F7C-4338-AC96-9030FCB26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4E8A"/>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4E8A"/>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a4">
    <w:name w:val="页眉 字符"/>
    <w:basedOn w:val="a0"/>
    <w:link w:val="a3"/>
    <w:uiPriority w:val="99"/>
    <w:rsid w:val="00AC4E8A"/>
    <w:rPr>
      <w:sz w:val="18"/>
      <w:szCs w:val="18"/>
    </w:rPr>
  </w:style>
  <w:style w:type="paragraph" w:styleId="a5">
    <w:name w:val="footer"/>
    <w:basedOn w:val="a"/>
    <w:link w:val="a6"/>
    <w:uiPriority w:val="99"/>
    <w:unhideWhenUsed/>
    <w:rsid w:val="00AC4E8A"/>
    <w:pPr>
      <w:tabs>
        <w:tab w:val="center" w:pos="4153"/>
        <w:tab w:val="right" w:pos="8306"/>
      </w:tabs>
      <w:snapToGrid w:val="0"/>
      <w:jc w:val="left"/>
    </w:pPr>
    <w:rPr>
      <w:rFonts w:asciiTheme="minorHAnsi" w:hAnsiTheme="minorHAnsi"/>
      <w:sz w:val="18"/>
      <w:szCs w:val="18"/>
    </w:rPr>
  </w:style>
  <w:style w:type="character" w:customStyle="1" w:styleId="a6">
    <w:name w:val="页脚 字符"/>
    <w:basedOn w:val="a0"/>
    <w:link w:val="a5"/>
    <w:uiPriority w:val="99"/>
    <w:rsid w:val="00AC4E8A"/>
    <w:rPr>
      <w:sz w:val="18"/>
      <w:szCs w:val="18"/>
    </w:rPr>
  </w:style>
  <w:style w:type="character" w:styleId="a7">
    <w:name w:val="Hyperlink"/>
    <w:basedOn w:val="a0"/>
    <w:uiPriority w:val="99"/>
    <w:unhideWhenUsed/>
    <w:rsid w:val="00B40FB8"/>
    <w:rPr>
      <w:color w:val="0563C1" w:themeColor="hyperlink"/>
      <w:u w:val="single"/>
    </w:rPr>
  </w:style>
  <w:style w:type="character" w:styleId="a8">
    <w:name w:val="Unresolved Mention"/>
    <w:basedOn w:val="a0"/>
    <w:uiPriority w:val="99"/>
    <w:semiHidden/>
    <w:unhideWhenUsed/>
    <w:rsid w:val="00B40FB8"/>
    <w:rPr>
      <w:color w:val="605E5C"/>
      <w:shd w:val="clear" w:color="auto" w:fill="E1DFDD"/>
    </w:rPr>
  </w:style>
  <w:style w:type="character" w:styleId="a9">
    <w:name w:val="FollowedHyperlink"/>
    <w:basedOn w:val="a0"/>
    <w:uiPriority w:val="99"/>
    <w:semiHidden/>
    <w:unhideWhenUsed/>
    <w:rsid w:val="00B40FB8"/>
    <w:rPr>
      <w:color w:val="954F72" w:themeColor="followedHyperlink"/>
      <w:u w:val="single"/>
    </w:rPr>
  </w:style>
  <w:style w:type="table" w:styleId="aa">
    <w:name w:val="Table Grid"/>
    <w:basedOn w:val="a1"/>
    <w:uiPriority w:val="39"/>
    <w:rsid w:val="0055434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60628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40</Words>
  <Characters>800</Characters>
  <Application>Microsoft Office Word</Application>
  <DocSecurity>0</DocSecurity>
  <Lines>6</Lines>
  <Paragraphs>1</Paragraphs>
  <ScaleCrop>false</ScaleCrop>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shaodong</dc:creator>
  <cp:keywords/>
  <dc:description/>
  <cp:lastModifiedBy>haoshaodong</cp:lastModifiedBy>
  <cp:revision>3</cp:revision>
  <dcterms:created xsi:type="dcterms:W3CDTF">2024-06-23T14:55:00Z</dcterms:created>
  <dcterms:modified xsi:type="dcterms:W3CDTF">2024-09-17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d23f51d1c5d2ed1383d94cb9cc234241309d10c8ead742484941258e0d5fc4</vt:lpwstr>
  </property>
</Properties>
</file>